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1F70" w:rsidRPr="005C561B" w:rsidRDefault="00261F70" w:rsidP="00261F7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AFAFA"/>
        </w:rPr>
      </w:pPr>
      <w:bookmarkStart w:id="0" w:name="_GoBack"/>
      <w:bookmarkEnd w:id="0"/>
      <w:r w:rsidRPr="00FD5A2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AFAFA"/>
        </w:rPr>
        <w:t xml:space="preserve">Table </w:t>
      </w:r>
      <w:r w:rsidRPr="00FD5A2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AFAFA"/>
        </w:rPr>
        <w:t>S</w:t>
      </w:r>
      <w:r w:rsidRPr="00FD5A2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AFAFA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AFAFA"/>
        </w:rPr>
        <w:t>.</w:t>
      </w:r>
      <w:r w:rsidRPr="005C561B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AFAFA"/>
        </w:rPr>
        <w:t xml:space="preserve"> </w:t>
      </w:r>
      <w:r w:rsidRPr="005C561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AFAFA"/>
        </w:rPr>
        <w:t>Results of meta-analysis comparing BCAA and control groups.</w:t>
      </w:r>
    </w:p>
    <w:tbl>
      <w:tblPr>
        <w:tblW w:w="12280" w:type="dxa"/>
        <w:tblLook w:val="04A0" w:firstRow="1" w:lastRow="0" w:firstColumn="1" w:lastColumn="0" w:noHBand="0" w:noVBand="1"/>
      </w:tblPr>
      <w:tblGrid>
        <w:gridCol w:w="1538"/>
        <w:gridCol w:w="1156"/>
        <w:gridCol w:w="1626"/>
        <w:gridCol w:w="1940"/>
        <w:gridCol w:w="960"/>
        <w:gridCol w:w="1800"/>
        <w:gridCol w:w="1040"/>
        <w:gridCol w:w="1277"/>
        <w:gridCol w:w="943"/>
      </w:tblGrid>
      <w:tr w:rsidR="00354868" w:rsidRPr="00354868" w:rsidTr="00D612E0">
        <w:trPr>
          <w:trHeight w:val="270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Outcome of interest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No. of studies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No. of patien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R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95% CI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p value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Heterogeneity</w:t>
            </w:r>
          </w:p>
        </w:tc>
      </w:tr>
      <w:tr w:rsidR="00354868" w:rsidRPr="00354868" w:rsidTr="00D612E0">
        <w:trPr>
          <w:trHeight w:val="300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p valu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I</w:t>
            </w:r>
            <w:r w:rsidRPr="00354868">
              <w:rPr>
                <w:rFonts w:hint="eastAsia"/>
                <w:vertAlign w:val="superscript"/>
              </w:rPr>
              <w:t>2</w:t>
            </w:r>
            <w:r w:rsidR="00B42338">
              <w:rPr>
                <w:vertAlign w:val="superscript"/>
              </w:rPr>
              <w:t xml:space="preserve"> </w:t>
            </w:r>
            <w:r w:rsidRPr="00354868">
              <w:rPr>
                <w:rFonts w:hint="eastAsia"/>
              </w:rPr>
              <w:t>(%)</w:t>
            </w:r>
          </w:p>
        </w:tc>
      </w:tr>
      <w:tr w:rsidR="00354868" w:rsidRPr="00354868" w:rsidTr="00D612E0">
        <w:trPr>
          <w:trHeight w:val="270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Mortalit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4868" w:rsidRPr="00354868" w:rsidTr="00D612E0">
        <w:trPr>
          <w:trHeight w:val="270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1-year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.8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.669-1.0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.21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.9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</w:t>
            </w:r>
          </w:p>
        </w:tc>
      </w:tr>
      <w:tr w:rsidR="00354868" w:rsidRPr="00354868" w:rsidTr="00D612E0">
        <w:trPr>
          <w:trHeight w:val="270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3-year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.7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.667-0.9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.01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.12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43.9</w:t>
            </w:r>
          </w:p>
        </w:tc>
      </w:tr>
      <w:tr w:rsidR="00354868" w:rsidRPr="00354868" w:rsidTr="00D612E0">
        <w:trPr>
          <w:trHeight w:val="270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HCC recurrenc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4868" w:rsidRPr="00354868" w:rsidTr="00D612E0">
        <w:trPr>
          <w:trHeight w:val="270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1-year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.6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.315-1.1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.14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.9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</w:t>
            </w:r>
          </w:p>
        </w:tc>
      </w:tr>
      <w:tr w:rsidR="00354868" w:rsidRPr="00354868" w:rsidTr="00D612E0">
        <w:trPr>
          <w:trHeight w:val="270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2-year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.8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.544-1.4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.61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.30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15.2</w:t>
            </w:r>
          </w:p>
        </w:tc>
      </w:tr>
      <w:tr w:rsidR="00354868" w:rsidRPr="00354868" w:rsidTr="00D612E0">
        <w:trPr>
          <w:trHeight w:val="270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3-year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.9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.749-1.1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.63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.94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</w:t>
            </w:r>
          </w:p>
        </w:tc>
      </w:tr>
      <w:tr w:rsidR="00354868" w:rsidRPr="00354868" w:rsidTr="00D612E0">
        <w:trPr>
          <w:trHeight w:val="270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Ascite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.5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.316-0.9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.02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.4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</w:t>
            </w:r>
          </w:p>
        </w:tc>
      </w:tr>
      <w:tr w:rsidR="00354868" w:rsidRPr="00354868" w:rsidTr="00D612E0">
        <w:trPr>
          <w:trHeight w:val="270"/>
        </w:trPr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 xml:space="preserve">Edema 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  <w:rPr>
                <w:b/>
                <w:bCs/>
              </w:rPr>
            </w:pPr>
            <w:r w:rsidRPr="00354868">
              <w:rPr>
                <w:rFonts w:hint="eastAsia"/>
                <w:b/>
                <w:bCs/>
              </w:rPr>
              <w:t xml:space="preserve">　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2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.49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bookmarkStart w:id="1" w:name="OLE_LINK134"/>
            <w:bookmarkStart w:id="2" w:name="OLE_LINK135"/>
            <w:r w:rsidRPr="00354868">
              <w:rPr>
                <w:rFonts w:hint="eastAsia"/>
              </w:rPr>
              <w:t>0.257-0.952</w:t>
            </w:r>
            <w:bookmarkEnd w:id="1"/>
            <w:bookmarkEnd w:id="2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.03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.57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</w:t>
            </w:r>
          </w:p>
        </w:tc>
      </w:tr>
      <w:tr w:rsidR="00354868" w:rsidRPr="00354868" w:rsidTr="00D612E0">
        <w:trPr>
          <w:trHeight w:val="270"/>
        </w:trPr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Outcome of interest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No. of studi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No. of patien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SM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95% CI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p value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Heterogeneity</w:t>
            </w:r>
          </w:p>
        </w:tc>
      </w:tr>
      <w:tr w:rsidR="00354868" w:rsidRPr="00354868" w:rsidTr="00D612E0">
        <w:trPr>
          <w:trHeight w:val="300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p valu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I</w:t>
            </w:r>
            <w:r w:rsidRPr="00354868">
              <w:rPr>
                <w:rFonts w:hint="eastAsia"/>
                <w:vertAlign w:val="superscript"/>
              </w:rPr>
              <w:t>2</w:t>
            </w:r>
            <w:r w:rsidR="00B42338">
              <w:rPr>
                <w:vertAlign w:val="superscript"/>
              </w:rPr>
              <w:t xml:space="preserve"> </w:t>
            </w:r>
            <w:r w:rsidRPr="00354868">
              <w:rPr>
                <w:rFonts w:hint="eastAsia"/>
              </w:rPr>
              <w:t>(%)</w:t>
            </w:r>
          </w:p>
        </w:tc>
      </w:tr>
      <w:tr w:rsidR="00354868" w:rsidRPr="00354868" w:rsidTr="00D612E0">
        <w:trPr>
          <w:trHeight w:val="270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Album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4868" w:rsidRPr="00354868" w:rsidTr="00D612E0">
        <w:trPr>
          <w:trHeight w:val="270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6-month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.5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.217-0.8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.03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55.7</w:t>
            </w:r>
          </w:p>
        </w:tc>
      </w:tr>
      <w:tr w:rsidR="00354868" w:rsidRPr="00354868" w:rsidTr="00D612E0">
        <w:trPr>
          <w:trHeight w:val="270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12-month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.2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.033-0.4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.02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.2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29</w:t>
            </w:r>
          </w:p>
        </w:tc>
      </w:tr>
      <w:tr w:rsidR="00354868" w:rsidRPr="00354868" w:rsidTr="00D612E0">
        <w:trPr>
          <w:trHeight w:val="270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Total bilirub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-0.1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-0.555-0.2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.45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.04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58</w:t>
            </w:r>
          </w:p>
        </w:tc>
      </w:tr>
      <w:tr w:rsidR="00354868" w:rsidRPr="00354868" w:rsidTr="00D612E0">
        <w:trPr>
          <w:trHeight w:val="270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AL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-0.0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-0.308-0.2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.88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.76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</w:t>
            </w:r>
          </w:p>
        </w:tc>
      </w:tr>
      <w:tr w:rsidR="00354868" w:rsidRPr="00354868" w:rsidTr="00D612E0">
        <w:trPr>
          <w:trHeight w:val="315"/>
        </w:trPr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  <w:rPr>
                <w:rFonts w:ascii="Arial" w:eastAsia="宋体" w:hAnsi="Arial" w:cs="Arial"/>
                <w:color w:val="2B2B2B"/>
                <w:sz w:val="24"/>
                <w:szCs w:val="24"/>
              </w:rPr>
            </w:pPr>
            <w:r w:rsidRPr="00354868">
              <w:t>AST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  <w:rPr>
                <w:rFonts w:ascii="Arial" w:eastAsia="宋体" w:hAnsi="Arial" w:cs="Arial"/>
                <w:b/>
                <w:bCs/>
                <w:color w:val="2B2B2B"/>
                <w:sz w:val="24"/>
                <w:szCs w:val="24"/>
              </w:rPr>
            </w:pPr>
            <w:r w:rsidRPr="00354868">
              <w:rPr>
                <w:rFonts w:ascii="Arial" w:eastAsia="宋体" w:hAnsi="Arial" w:cs="Arial"/>
                <w:b/>
                <w:bCs/>
                <w:color w:val="2B2B2B"/>
                <w:sz w:val="24"/>
                <w:szCs w:val="24"/>
              </w:rPr>
              <w:t xml:space="preserve">　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-0.17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-0.460-0.1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.23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.6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68" w:rsidRPr="00354868" w:rsidRDefault="00354868" w:rsidP="00354868">
            <w:pPr>
              <w:pStyle w:val="a5"/>
            </w:pPr>
            <w:r w:rsidRPr="00354868">
              <w:rPr>
                <w:rFonts w:hint="eastAsia"/>
              </w:rPr>
              <w:t>0</w:t>
            </w:r>
          </w:p>
        </w:tc>
      </w:tr>
    </w:tbl>
    <w:p w:rsidR="00261F70" w:rsidRDefault="00261F70"/>
    <w:sectPr w:rsidR="00261F70" w:rsidSect="00261F7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13B1" w:rsidRDefault="00AA13B1" w:rsidP="000D2956">
      <w:r>
        <w:separator/>
      </w:r>
    </w:p>
  </w:endnote>
  <w:endnote w:type="continuationSeparator" w:id="0">
    <w:p w:rsidR="00AA13B1" w:rsidRDefault="00AA13B1" w:rsidP="000D29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13B1" w:rsidRDefault="00AA13B1" w:rsidP="000D2956">
      <w:r>
        <w:separator/>
      </w:r>
    </w:p>
  </w:footnote>
  <w:footnote w:type="continuationSeparator" w:id="0">
    <w:p w:rsidR="00AA13B1" w:rsidRDefault="00AA13B1" w:rsidP="000D29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F8B"/>
    <w:rsid w:val="000D2956"/>
    <w:rsid w:val="00261F70"/>
    <w:rsid w:val="00354868"/>
    <w:rsid w:val="003F7B3C"/>
    <w:rsid w:val="005C561B"/>
    <w:rsid w:val="00757021"/>
    <w:rsid w:val="008E7CFA"/>
    <w:rsid w:val="009B35DD"/>
    <w:rsid w:val="00AA13B1"/>
    <w:rsid w:val="00B33B04"/>
    <w:rsid w:val="00B42338"/>
    <w:rsid w:val="00B73675"/>
    <w:rsid w:val="00B97F8B"/>
    <w:rsid w:val="00D612E0"/>
    <w:rsid w:val="00F81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9AE3193-9135-49D3-8446-7FEBF038F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1F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29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29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29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2956"/>
    <w:rPr>
      <w:sz w:val="18"/>
      <w:szCs w:val="18"/>
    </w:rPr>
  </w:style>
  <w:style w:type="paragraph" w:styleId="a5">
    <w:name w:val="No Spacing"/>
    <w:uiPriority w:val="1"/>
    <w:qFormat/>
    <w:rsid w:val="000D2956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319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</dc:creator>
  <cp:keywords/>
  <dc:description/>
  <cp:lastModifiedBy>cl</cp:lastModifiedBy>
  <cp:revision>8</cp:revision>
  <dcterms:created xsi:type="dcterms:W3CDTF">2014-12-23T10:02:00Z</dcterms:created>
  <dcterms:modified xsi:type="dcterms:W3CDTF">2015-03-08T09:17:00Z</dcterms:modified>
</cp:coreProperties>
</file>